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9D3" w14:textId="60FF4BD7" w:rsidR="00817870" w:rsidRDefault="00817870" w:rsidP="00817870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t>Information</w:t>
      </w:r>
      <w:r>
        <w:rPr>
          <w:spacing w:val="-4"/>
        </w:rPr>
        <w:t xml:space="preserve"> </w:t>
      </w:r>
      <w:r w:rsidR="002E431D">
        <w:t>3</w:t>
      </w:r>
    </w:p>
    <w:p w14:paraId="09531271" w14:textId="77777777" w:rsidR="00817870" w:rsidRDefault="00817870" w:rsidP="00817870">
      <w:pPr>
        <w:pStyle w:val="BodyText"/>
        <w:spacing w:before="6"/>
        <w:rPr>
          <w:b/>
          <w:sz w:val="22"/>
        </w:rPr>
      </w:pPr>
    </w:p>
    <w:p w14:paraId="539AAEED" w14:textId="71090EBA" w:rsidR="00817870" w:rsidRDefault="00817870" w:rsidP="00817870">
      <w:pPr>
        <w:pStyle w:val="BodyText"/>
        <w:spacing w:before="90"/>
        <w:ind w:left="245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</w:t>
      </w:r>
      <w:r w:rsidR="002E431D">
        <w:rPr>
          <w:b/>
        </w:rPr>
        <w:t>3</w:t>
      </w:r>
      <w:r>
        <w:rPr>
          <w:b/>
        </w:rPr>
        <w:t>.</w:t>
      </w:r>
      <w:r>
        <w:rPr>
          <w:b/>
          <w:spacing w:val="-3"/>
        </w:rPr>
        <w:t xml:space="preserve"> </w:t>
      </w:r>
      <w:r w:rsidR="002E431D" w:rsidRPr="002D107B">
        <w:t>Percent change (estimate*IQR*100) of sICAM</w:t>
      </w:r>
      <w:r w:rsidR="002E431D">
        <w:t>-1</w:t>
      </w:r>
      <w:r w:rsidR="002E431D" w:rsidRPr="002D107B">
        <w:t xml:space="preserve"> associated per IQR increase (95% CI) of exposure variable</w:t>
      </w:r>
    </w:p>
    <w:p w14:paraId="0386FC25" w14:textId="6C83D39B" w:rsidR="002E431D" w:rsidRDefault="002E431D" w:rsidP="00817870">
      <w:pPr>
        <w:pStyle w:val="BodyText"/>
        <w:spacing w:before="90"/>
        <w:ind w:left="245"/>
      </w:pPr>
    </w:p>
    <w:p w14:paraId="4A5B59DA" w14:textId="77777777" w:rsidR="002E431D" w:rsidRDefault="002E431D" w:rsidP="002E431D">
      <w:pPr>
        <w:jc w:val="both"/>
        <w:rPr>
          <w:rFonts w:ascii="Garamond" w:hAnsi="Garamond"/>
          <w:sz w:val="18"/>
          <w:szCs w:val="18"/>
        </w:rPr>
      </w:pPr>
    </w:p>
    <w:tbl>
      <w:tblPr>
        <w:tblpPr w:leftFromText="180" w:rightFromText="180" w:vertAnchor="text" w:horzAnchor="margin" w:tblpXSpec="right" w:tblpY="-105"/>
        <w:tblW w:w="8905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984"/>
        <w:gridCol w:w="577"/>
        <w:gridCol w:w="1494"/>
        <w:gridCol w:w="1530"/>
        <w:gridCol w:w="1260"/>
        <w:gridCol w:w="1530"/>
        <w:gridCol w:w="1530"/>
      </w:tblGrid>
      <w:tr w:rsidR="002E431D" w:rsidRPr="00EA5622" w14:paraId="64D4B688" w14:textId="77777777" w:rsidTr="007E4B48">
        <w:trPr>
          <w:trHeight w:val="576"/>
        </w:trPr>
        <w:tc>
          <w:tcPr>
            <w:tcW w:w="9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2E174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F023" w14:textId="77777777" w:rsidR="002E431D" w:rsidRPr="00EA5622" w:rsidRDefault="002E431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Moving Average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C561F" w14:textId="77777777" w:rsidR="002E431D" w:rsidRPr="00EA5622" w:rsidRDefault="002E431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089D9" w14:textId="77777777" w:rsidR="002E431D" w:rsidRPr="00EA5622" w:rsidRDefault="002E431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PM</w:t>
            </w:r>
            <w:r w:rsidRPr="00EA5622">
              <w:rPr>
                <w:rFonts w:ascii="Garamond" w:hAnsi="Garamond"/>
                <w:b/>
                <w:bCs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C53894" w14:textId="77777777" w:rsidR="002E431D" w:rsidRPr="00EA5622" w:rsidRDefault="002E431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Black Carb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184B13" w14:textId="77777777" w:rsidR="002E431D" w:rsidRPr="00EA5622" w:rsidRDefault="002E431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Particle Numbe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C04F26A" w14:textId="77777777" w:rsidR="002E431D" w:rsidRPr="00EA5622" w:rsidRDefault="002E431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 xml:space="preserve">Log </w:t>
            </w:r>
            <w:r w:rsidRPr="00EA5622">
              <w:rPr>
                <w:rFonts w:ascii="Garamond" w:hAnsi="Garamond"/>
                <w:b/>
                <w:bCs/>
                <w:sz w:val="16"/>
                <w:szCs w:val="16"/>
                <w:lang w:val="el-GR"/>
              </w:rPr>
              <w:t xml:space="preserve"> β</w:t>
            </w: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2E431D" w:rsidRPr="00EA5622" w14:paraId="27CB758B" w14:textId="77777777" w:rsidTr="007E4B48">
        <w:trPr>
          <w:trHeight w:val="368"/>
        </w:trPr>
        <w:tc>
          <w:tcPr>
            <w:tcW w:w="984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B5A25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Sunspots(#)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E1601" w14:textId="77777777" w:rsidR="002E431D" w:rsidRPr="00250C8C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50C8C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F1906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5(0.27,0.64)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FF443" w14:textId="77777777" w:rsidR="002E431D" w:rsidRPr="00206944" w:rsidRDefault="002E431D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2(0.23,0.61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26CA9C90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8(0.18,0.57)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 w14:paraId="45E4FB48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27(0.05,0.50)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7C88D11E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7(0.18,0.55)</w:t>
            </w:r>
          </w:p>
        </w:tc>
      </w:tr>
      <w:tr w:rsidR="002E431D" w:rsidRPr="00EA5622" w14:paraId="1C02783A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6922E6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6C9D62" w14:textId="77777777" w:rsidR="002E431D" w:rsidRPr="00250C8C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50C8C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DE8B8C" w14:textId="77777777" w:rsidR="002E431D" w:rsidRPr="00206944" w:rsidRDefault="002E431D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7(0.28,0.65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9C569F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3(0.24,0.62)</w:t>
            </w:r>
          </w:p>
        </w:tc>
        <w:tc>
          <w:tcPr>
            <w:tcW w:w="1260" w:type="dxa"/>
            <w:vAlign w:val="center"/>
          </w:tcPr>
          <w:p w14:paraId="54B3E6A8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9(0.20,0.59)</w:t>
            </w:r>
          </w:p>
        </w:tc>
        <w:tc>
          <w:tcPr>
            <w:tcW w:w="1530" w:type="dxa"/>
            <w:vAlign w:val="center"/>
          </w:tcPr>
          <w:p w14:paraId="14A48D28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29(0.07,0.52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7C7EE02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8(0.19,0.56)</w:t>
            </w:r>
          </w:p>
        </w:tc>
      </w:tr>
      <w:tr w:rsidR="002E431D" w:rsidRPr="00EA5622" w14:paraId="7860E2D1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CB1713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40EABF" w14:textId="77777777" w:rsidR="002E431D" w:rsidRPr="00250C8C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50C8C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7AA018" w14:textId="77777777" w:rsidR="002E431D" w:rsidRPr="00206944" w:rsidRDefault="002E431D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2(0.33,0.71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5C7230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9(0.29,0.68)</w:t>
            </w:r>
          </w:p>
        </w:tc>
        <w:tc>
          <w:tcPr>
            <w:tcW w:w="1260" w:type="dxa"/>
            <w:vAlign w:val="center"/>
          </w:tcPr>
          <w:p w14:paraId="4895817D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4(0.24,0.64)</w:t>
            </w:r>
          </w:p>
        </w:tc>
        <w:tc>
          <w:tcPr>
            <w:tcW w:w="1530" w:type="dxa"/>
            <w:vAlign w:val="center"/>
          </w:tcPr>
          <w:p w14:paraId="2A95818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4(0.11,0.5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497388A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3(0.23,0.62)</w:t>
            </w:r>
          </w:p>
        </w:tc>
      </w:tr>
      <w:tr w:rsidR="002E431D" w:rsidRPr="00EA5622" w14:paraId="024CD458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EA6037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79F439" w14:textId="77777777" w:rsidR="002E431D" w:rsidRPr="00250C8C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50C8C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9B0B2C" w14:textId="77777777" w:rsidR="002E431D" w:rsidRPr="00206944" w:rsidRDefault="002E431D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5(0.35,0.75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085002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1(0.31,0.71)</w:t>
            </w:r>
          </w:p>
        </w:tc>
        <w:tc>
          <w:tcPr>
            <w:tcW w:w="1260" w:type="dxa"/>
            <w:vAlign w:val="center"/>
          </w:tcPr>
          <w:p w14:paraId="26F218F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6(0.25,0.67)</w:t>
            </w:r>
          </w:p>
        </w:tc>
        <w:tc>
          <w:tcPr>
            <w:tcW w:w="1530" w:type="dxa"/>
            <w:vAlign w:val="center"/>
          </w:tcPr>
          <w:p w14:paraId="30B4BD6F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6(0.11,0.6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0D40EE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5(0.25,0.65)</w:t>
            </w:r>
          </w:p>
        </w:tc>
      </w:tr>
      <w:tr w:rsidR="002E431D" w:rsidRPr="00EA5622" w14:paraId="3D592481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7AE353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6FB933" w14:textId="77777777" w:rsidR="002E431D" w:rsidRPr="00250C8C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50C8C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20C666" w14:textId="77777777" w:rsidR="002E431D" w:rsidRPr="00206944" w:rsidRDefault="002E431D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7(0.36,0.77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680E0B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2(0.31,0.73)</w:t>
            </w:r>
          </w:p>
        </w:tc>
        <w:tc>
          <w:tcPr>
            <w:tcW w:w="1260" w:type="dxa"/>
            <w:vAlign w:val="center"/>
          </w:tcPr>
          <w:p w14:paraId="78EFB7C6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7(0.26,0.69)</w:t>
            </w:r>
          </w:p>
        </w:tc>
        <w:tc>
          <w:tcPr>
            <w:tcW w:w="1530" w:type="dxa"/>
            <w:vAlign w:val="center"/>
          </w:tcPr>
          <w:p w14:paraId="1F6A29D5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7(0.11,0.63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6D39071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5(0.24,0.66)</w:t>
            </w:r>
          </w:p>
        </w:tc>
      </w:tr>
      <w:tr w:rsidR="002E431D" w:rsidRPr="00EA5622" w14:paraId="354EBAB1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DA4075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E788F2" w14:textId="77777777" w:rsidR="002E431D" w:rsidRPr="00250C8C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50C8C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7D677B" w14:textId="77777777" w:rsidR="002E431D" w:rsidRPr="00206944" w:rsidRDefault="002E431D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7(0.36,0.7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F7C30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51(0.30,0.72)</w:t>
            </w:r>
          </w:p>
        </w:tc>
        <w:tc>
          <w:tcPr>
            <w:tcW w:w="1260" w:type="dxa"/>
            <w:vAlign w:val="center"/>
          </w:tcPr>
          <w:p w14:paraId="3C01F295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7(0.25,0.69)</w:t>
            </w:r>
          </w:p>
        </w:tc>
        <w:tc>
          <w:tcPr>
            <w:tcW w:w="1530" w:type="dxa"/>
            <w:vAlign w:val="center"/>
          </w:tcPr>
          <w:p w14:paraId="31C40E74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7(0.10,0.6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96B52A7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4(0.23,0.66)</w:t>
            </w:r>
          </w:p>
        </w:tc>
      </w:tr>
      <w:tr w:rsidR="002E431D" w:rsidRPr="00206944" w14:paraId="67F87462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5CF2F7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IMF(</w:t>
            </w:r>
            <w:proofErr w:type="spellStart"/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nT</w:t>
            </w:r>
            <w:proofErr w:type="spellEnd"/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E1BF55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49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75CBF0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2.20(1.43,2.9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1D888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2.12(1.34,2.90)</w:t>
            </w:r>
          </w:p>
        </w:tc>
        <w:tc>
          <w:tcPr>
            <w:tcW w:w="1260" w:type="dxa"/>
            <w:vAlign w:val="center"/>
          </w:tcPr>
          <w:p w14:paraId="790BBB25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2.22(1.43,3.01)</w:t>
            </w:r>
          </w:p>
        </w:tc>
        <w:tc>
          <w:tcPr>
            <w:tcW w:w="1530" w:type="dxa"/>
            <w:vAlign w:val="center"/>
          </w:tcPr>
          <w:p w14:paraId="5217704E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2.13(1.34,2.92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83C2F88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1.83(1.04,2.61)</w:t>
            </w:r>
          </w:p>
        </w:tc>
      </w:tr>
      <w:tr w:rsidR="002E431D" w:rsidRPr="00206944" w14:paraId="18D50925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5B6BB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009B0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D0720A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3.12(2.20,4.04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3BFF3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3.05(2.13,3.97)</w:t>
            </w:r>
          </w:p>
        </w:tc>
        <w:tc>
          <w:tcPr>
            <w:tcW w:w="1260" w:type="dxa"/>
            <w:vAlign w:val="center"/>
          </w:tcPr>
          <w:p w14:paraId="18D7B0B6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3.07(2.14,4.01)</w:t>
            </w:r>
          </w:p>
        </w:tc>
        <w:tc>
          <w:tcPr>
            <w:tcW w:w="1530" w:type="dxa"/>
            <w:vAlign w:val="center"/>
          </w:tcPr>
          <w:p w14:paraId="25A2EB05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2.89(1.94,3.8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61EDB6E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2.69(1.77,3.61)</w:t>
            </w:r>
          </w:p>
        </w:tc>
      </w:tr>
      <w:tr w:rsidR="002E431D" w:rsidRPr="00206944" w14:paraId="3345BD1D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CC7F6C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4127CE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A0CDF3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6.85(5.42,8.2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099B06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6.65(5.21,8.08)</w:t>
            </w:r>
          </w:p>
        </w:tc>
        <w:tc>
          <w:tcPr>
            <w:tcW w:w="1260" w:type="dxa"/>
            <w:vAlign w:val="center"/>
          </w:tcPr>
          <w:p w14:paraId="6C8D146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6.72(5.26,8.18)</w:t>
            </w:r>
          </w:p>
        </w:tc>
        <w:tc>
          <w:tcPr>
            <w:tcW w:w="1530" w:type="dxa"/>
            <w:vAlign w:val="center"/>
          </w:tcPr>
          <w:p w14:paraId="7B54FB2C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6.47(4.93,8.02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634D115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6.12(4.66,7.58)</w:t>
            </w:r>
          </w:p>
        </w:tc>
      </w:tr>
      <w:tr w:rsidR="002E431D" w:rsidRPr="00206944" w14:paraId="44EA6BAA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74DB01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026432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CA99CB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8.44(6.80,10.0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7AF376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8.20(6.56,9.84)</w:t>
            </w:r>
          </w:p>
        </w:tc>
        <w:tc>
          <w:tcPr>
            <w:tcW w:w="1260" w:type="dxa"/>
            <w:vAlign w:val="center"/>
          </w:tcPr>
          <w:p w14:paraId="23DAD33B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8.22(6.55,9.89)</w:t>
            </w:r>
          </w:p>
        </w:tc>
        <w:tc>
          <w:tcPr>
            <w:tcW w:w="1530" w:type="dxa"/>
            <w:vAlign w:val="center"/>
          </w:tcPr>
          <w:p w14:paraId="1CE63E5A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8.04(6.21,9.8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7F2B3D9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7.40(5.71,9.09)</w:t>
            </w:r>
          </w:p>
        </w:tc>
      </w:tr>
      <w:tr w:rsidR="002E431D" w:rsidRPr="00206944" w14:paraId="0BBE5239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313ECF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43742D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49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CCA842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9.49(7.74,11.24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5FB182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9.23(7.47,10.98)</w:t>
            </w:r>
          </w:p>
        </w:tc>
        <w:tc>
          <w:tcPr>
            <w:tcW w:w="1260" w:type="dxa"/>
            <w:vAlign w:val="center"/>
          </w:tcPr>
          <w:p w14:paraId="2229B7A6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9.24(7.45,11.02)</w:t>
            </w:r>
          </w:p>
        </w:tc>
        <w:tc>
          <w:tcPr>
            <w:tcW w:w="1530" w:type="dxa"/>
            <w:vAlign w:val="center"/>
          </w:tcPr>
          <w:p w14:paraId="357712AD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9.21(7.23,11.1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414599B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8.39(6.59,10.18)</w:t>
            </w:r>
          </w:p>
        </w:tc>
      </w:tr>
      <w:tr w:rsidR="002E431D" w:rsidRPr="00206944" w14:paraId="7732756F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65100D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25972C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49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251B4B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10.13(8.34,11.91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501D0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9.78(7.99,11.56)</w:t>
            </w:r>
          </w:p>
        </w:tc>
        <w:tc>
          <w:tcPr>
            <w:tcW w:w="1260" w:type="dxa"/>
            <w:vAlign w:val="center"/>
          </w:tcPr>
          <w:p w14:paraId="257352D2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9.89(8.07,11.71)</w:t>
            </w:r>
          </w:p>
        </w:tc>
        <w:tc>
          <w:tcPr>
            <w:tcW w:w="1530" w:type="dxa"/>
            <w:vAlign w:val="center"/>
          </w:tcPr>
          <w:p w14:paraId="543CF5FD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10.04(8.00,12.0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1B5D17D" w14:textId="77777777" w:rsidR="002E431D" w:rsidRPr="00206944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8.91(7.06,10.75)</w:t>
            </w:r>
          </w:p>
        </w:tc>
      </w:tr>
      <w:tr w:rsidR="002E431D" w:rsidRPr="00EA5622" w14:paraId="4D3D9E23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01909" w14:textId="77777777" w:rsidR="002E431D" w:rsidRPr="00EA5622" w:rsidRDefault="002E431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>Kp</w:t>
            </w:r>
            <w:proofErr w:type="spellEnd"/>
            <w:r w:rsidRPr="00EA5622">
              <w:rPr>
                <w:rFonts w:ascii="Garamond" w:hAnsi="Garamond"/>
                <w:b/>
                <w:bCs/>
                <w:sz w:val="16"/>
                <w:szCs w:val="16"/>
              </w:rPr>
              <w:t xml:space="preserve"> Index *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D55E4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5140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2(0.09,0.15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EF2E4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2(0.08,0.15)</w:t>
            </w:r>
          </w:p>
        </w:tc>
        <w:tc>
          <w:tcPr>
            <w:tcW w:w="1260" w:type="dxa"/>
            <w:vAlign w:val="center"/>
          </w:tcPr>
          <w:p w14:paraId="3D48E933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2(0.09,0.15)</w:t>
            </w:r>
          </w:p>
        </w:tc>
        <w:tc>
          <w:tcPr>
            <w:tcW w:w="1530" w:type="dxa"/>
            <w:vAlign w:val="center"/>
          </w:tcPr>
          <w:p w14:paraId="3127113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2(0.09,0.16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2CCFE1E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0(0.07,0.14)</w:t>
            </w:r>
          </w:p>
        </w:tc>
      </w:tr>
      <w:tr w:rsidR="002E431D" w:rsidRPr="00EA5622" w14:paraId="4F88E2E8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E88B5E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376925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C97BA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4(0.10,0.1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9A370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4(0.10,0.18)</w:t>
            </w:r>
          </w:p>
        </w:tc>
        <w:tc>
          <w:tcPr>
            <w:tcW w:w="1260" w:type="dxa"/>
            <w:vAlign w:val="center"/>
          </w:tcPr>
          <w:p w14:paraId="3E3E9EBA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4(0.10,0.18)</w:t>
            </w:r>
          </w:p>
        </w:tc>
        <w:tc>
          <w:tcPr>
            <w:tcW w:w="1530" w:type="dxa"/>
            <w:vAlign w:val="center"/>
          </w:tcPr>
          <w:p w14:paraId="035C1779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4(0.10,0.1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EFD1E85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12(0.09,0.16)</w:t>
            </w:r>
          </w:p>
        </w:tc>
      </w:tr>
      <w:tr w:rsidR="002E431D" w:rsidRPr="00EA5622" w14:paraId="7461AA2C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75AB3B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36E52E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02DB06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26(0.21,0.32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992954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26(0.20,0.32)</w:t>
            </w:r>
          </w:p>
        </w:tc>
        <w:tc>
          <w:tcPr>
            <w:tcW w:w="1260" w:type="dxa"/>
            <w:vAlign w:val="center"/>
          </w:tcPr>
          <w:p w14:paraId="05D3658B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26(0.20,0.32)</w:t>
            </w:r>
          </w:p>
        </w:tc>
        <w:tc>
          <w:tcPr>
            <w:tcW w:w="1530" w:type="dxa"/>
            <w:vAlign w:val="center"/>
          </w:tcPr>
          <w:p w14:paraId="19EB39C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25(0.19,0.3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01518B4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24(0.18,0.29)</w:t>
            </w:r>
          </w:p>
        </w:tc>
      </w:tr>
      <w:tr w:rsidR="002E431D" w:rsidRPr="00EA5622" w14:paraId="42539730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CA52B1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D3421E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9C4F5E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4(0.27,0.40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9D9428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3(0.27,0.40)</w:t>
            </w:r>
          </w:p>
        </w:tc>
        <w:tc>
          <w:tcPr>
            <w:tcW w:w="1260" w:type="dxa"/>
            <w:vAlign w:val="center"/>
          </w:tcPr>
          <w:p w14:paraId="2B496F31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4(0.27,0.40)</w:t>
            </w:r>
          </w:p>
        </w:tc>
        <w:tc>
          <w:tcPr>
            <w:tcW w:w="1530" w:type="dxa"/>
            <w:vAlign w:val="center"/>
          </w:tcPr>
          <w:p w14:paraId="3B3B682B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1(0.25,0.3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1180A64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0(0.24,0.37)</w:t>
            </w:r>
          </w:p>
        </w:tc>
      </w:tr>
      <w:tr w:rsidR="002E431D" w:rsidRPr="00EA5622" w14:paraId="3F2BECC4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DBE5D4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0CC43D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D14A47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8(0.31,0.45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1B51C5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8(0.31,0.45)</w:t>
            </w:r>
          </w:p>
        </w:tc>
        <w:tc>
          <w:tcPr>
            <w:tcW w:w="1260" w:type="dxa"/>
            <w:vAlign w:val="center"/>
          </w:tcPr>
          <w:p w14:paraId="451CD373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8(0.31,0.45)</w:t>
            </w:r>
          </w:p>
        </w:tc>
        <w:tc>
          <w:tcPr>
            <w:tcW w:w="1530" w:type="dxa"/>
            <w:vAlign w:val="center"/>
          </w:tcPr>
          <w:p w14:paraId="7DE8B74B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6(0.29,0.43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3CCB440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5(0.28,0.42)</w:t>
            </w:r>
          </w:p>
        </w:tc>
      </w:tr>
      <w:tr w:rsidR="002E431D" w:rsidRPr="00EA5622" w14:paraId="1511D802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26FC2A" w14:textId="77777777" w:rsidR="002E431D" w:rsidRPr="00EA5622" w:rsidRDefault="002E431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A48C61" w14:textId="77777777" w:rsidR="002E431D" w:rsidRPr="00995821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AA5D20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41(0.34,0.4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C36014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41(0.34,0.4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49B5B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41(0.34,0.4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ACDB84C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40(0.32,0.47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2434FE" w14:textId="77777777" w:rsidR="002E431D" w:rsidRPr="007A4E83" w:rsidRDefault="002E431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A4E83">
              <w:rPr>
                <w:rFonts w:ascii="Garamond" w:hAnsi="Garamond"/>
                <w:color w:val="000000"/>
                <w:sz w:val="16"/>
                <w:szCs w:val="16"/>
              </w:rPr>
              <w:t>0.37(0.30,0.45)</w:t>
            </w:r>
          </w:p>
        </w:tc>
      </w:tr>
    </w:tbl>
    <w:p w14:paraId="68986F35" w14:textId="77777777" w:rsidR="002E431D" w:rsidRPr="00B65A2D" w:rsidRDefault="002E431D" w:rsidP="002E431D">
      <w:pPr>
        <w:spacing w:line="480" w:lineRule="auto"/>
        <w:jc w:val="both"/>
        <w:rPr>
          <w:b/>
          <w:sz w:val="28"/>
          <w:szCs w:val="28"/>
        </w:rPr>
      </w:pPr>
    </w:p>
    <w:p w14:paraId="1859DC0B" w14:textId="77777777" w:rsidR="002E431D" w:rsidRDefault="002E431D" w:rsidP="00817870">
      <w:pPr>
        <w:pStyle w:val="BodyText"/>
        <w:spacing w:before="90"/>
        <w:ind w:left="245"/>
      </w:pPr>
    </w:p>
    <w:sectPr w:rsidR="002E431D" w:rsidSect="0059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70"/>
    <w:rsid w:val="002E431D"/>
    <w:rsid w:val="005959B4"/>
    <w:rsid w:val="00817870"/>
    <w:rsid w:val="00DC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0F90"/>
  <w15:chartTrackingRefBased/>
  <w15:docId w15:val="{98B415DC-C536-9447-9682-934A8F7F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7870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817870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uiPriority w:val="10"/>
    <w:qFormat/>
    <w:rsid w:val="00817870"/>
    <w:pPr>
      <w:widowControl w:val="0"/>
      <w:autoSpaceDE w:val="0"/>
      <w:autoSpaceDN w:val="0"/>
      <w:spacing w:before="59"/>
      <w:ind w:left="10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1787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E43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, Jessica</dc:creator>
  <cp:keywords/>
  <dc:description/>
  <cp:lastModifiedBy>Schiff, Jessica</cp:lastModifiedBy>
  <cp:revision>2</cp:revision>
  <dcterms:created xsi:type="dcterms:W3CDTF">2022-01-17T00:50:00Z</dcterms:created>
  <dcterms:modified xsi:type="dcterms:W3CDTF">2022-01-17T00:50:00Z</dcterms:modified>
</cp:coreProperties>
</file>